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op-level heading</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r>
              <w:rPr>
                <w:rFonts w:cs="Arial" w:ascii="Arial" w:hAnsi="Arial"/>
                <w:b/>
                <w:bCs/>
                <w:sz w:val="22"/>
                <w:szCs w:val="22"/>
                <w:lang w:eastAsia="zh-CN"/>
              </w:rPr>
              <w:t xml:space="preserve">     </w:t>
            </w:r>
            <w:r>
              <w:rPr>
                <w:rFonts w:cs="Arial" w:ascii="Arial" w:hAnsi="Arial"/>
                <w:sz w:val="20"/>
                <w:szCs w:val="20"/>
              </w:rPr>
              <w:t>Angiotensin II receptor blockers improve peripheral endothelial function: A meta-analysis of randomized controlled trials</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sessment of methodological qualit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 for the meta-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 for the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T</w:t>
            </w:r>
            <w:r>
              <w:rPr>
                <w:rFonts w:cs="Arial" w:ascii="Arial" w:hAnsi="Arial"/>
                <w:b/>
                <w:bCs/>
                <w:color w:val="FFFFFF"/>
                <w:sz w:val="22"/>
                <w:szCs w:val="22"/>
              </w:rPr>
              <w:t xml:space="preserve">op-level heading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 for the meta-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 methods for the meta-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terature searchin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haracteristics of patients and trial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methodological quality of the included trial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tcome measures reportin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tcome measures reportin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tcome measures reporting</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jor finding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strengths and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jor findings</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Century Gothic"/>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entury Gothic" w:hAnsi="Lucida Sans;Century Gothic" w:cs="Lucida Sans;Century Gothic"/>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entury Gothic" w:ascii="Lucida Sans;Century Gothic" w:hAnsi="Lucida Sans;Century Gothic"/>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 Eric Li</cp:lastModifiedBy>
  <dcterms:modified xsi:type="dcterms:W3CDTF">2014-02-05T03:03:00Z</dcterms:modified>
  <cp:revision>10</cp:revision>
  <dc:subject/>
  <dc:title>Microsoft Word - PRISMA 2009 Checklist.doc</dc:title>
</cp:coreProperties>
</file>